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center"/>
        <w:rPr/>
      </w:pPr>
      <w:r>
        <w:rPr>
          <w:bCs/>
          <w:i w:val="false"/>
          <w:color w:val="000000"/>
          <w:sz w:val="28"/>
          <w:szCs w:val="28"/>
        </w:rPr>
        <w:t xml:space="preserve">Table S2 </w:t>
      </w:r>
    </w:p>
    <w:p>
      <w:pPr>
        <w:pStyle w:val="Normal"/>
        <w:jc w:val="center"/>
        <w:rPr/>
      </w:pPr>
      <w:r>
        <w:rPr>
          <w:b/>
          <w:sz w:val="28"/>
          <w:szCs w:val="28"/>
          <w:lang w:val="en-US"/>
        </w:rPr>
        <w:t>Downregulated Genes in Rapid Progressors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tbl>
      <w:tblPr>
        <w:tblW w:w="91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360"/>
        <w:gridCol w:w="1200"/>
        <w:gridCol w:w="1200"/>
        <w:gridCol w:w="1200"/>
      </w:tblGrid>
      <w:tr>
        <w:trPr>
          <w:trHeight w:val="270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 Accn Locus Link</w:t>
            </w:r>
          </w:p>
        </w:tc>
        <w:tc>
          <w:tcPr>
            <w:tcW w:w="4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NOM PValu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-Test PValu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ld Chang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log base 2)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7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nterleukin 1 receptor-like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2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2499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89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4566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E-0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7378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2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loride intracellular channel 3 (CLIC3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2E-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6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7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uanylate cyclase 1, soluble, beta 2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2E-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997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82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iliary neurotrophic factor (CNTF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0E-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52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28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BC002942 (BC002942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599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736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12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25270),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0E-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4622</w:t>
            </w:r>
          </w:p>
        </w:tc>
      </w:tr>
      <w:tr>
        <w:trPr>
          <w:trHeight w:val="399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88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kinase NYD-SP2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8662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371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7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aired box gene 5 (B-cell lineage specific activator  protein) (PAX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6E-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657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92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26963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1351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5793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3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olute carrier family 6 (neurotransmitter transporter,  serotonin), member 4 (SLC6A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741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54655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2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ranscription elongation factor B (SIII), polypeptide  1 (15kDa, elongin C) (TCEB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454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509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33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ytoceramidase, alkaline (PHCA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5389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783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3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grammed cell death 2 (PDCD2), transcript variant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E-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603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21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BR domain containing 1 (IBRDC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192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546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7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260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4778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336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568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ms-related tyrosine kinase 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83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26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65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iffuse panbronchiolitis critical region (DPCR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125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224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arbonic anhydrase IV (CA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2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20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3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poptosis inhibitor 5 (API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6E-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163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91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nC lantibiotic synthetase component C-like 2  (bacterial) (LANCL2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74685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65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26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R30953_1 (R30953_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8655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613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7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itin (TTN), transcript variant N2-B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6541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247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1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qualene epoxidas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32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1577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8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kinase, AMP-activated, gamma 1 non-catalytic  subunit (PRKAG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3E-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2887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17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cavenger receptor class F, member 2,  transcript variant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0360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2265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85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2234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2493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2088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300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taxia, cerebellar, Cayman type (caytaxin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9896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2053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00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2064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273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2043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ukaryotic translation initiation factor 4 gamma, 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5192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34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4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U domain, class 1, transcription factor 1 (Pit1,  growth hormone factor 1)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0083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009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-coupled receptor kinase 2-like (Drosophila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3543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86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91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4721),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6463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764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lusterin 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E-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61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610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556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1358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146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61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28 homolog (mouse) (ZFP28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0738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068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1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okine-like factor superfamily 6. [Source:RefSeq;Acc:NM_017801]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4714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0058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75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MA (never in mitosis gene a)- related kinase 9  (NEK9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0543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645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1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ema domain, immunoglobulin domain (Ig), transmembrane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6293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438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91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ow density lipoprotein receptor-related protein 1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9234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426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2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3 domain and tetratricopeptide repeats 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0437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165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2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nog homeobox (NANOG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4723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106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7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 domain containing 1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803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395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790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hotekin 2 (RTKN2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402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330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55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-coupled receptor 15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7832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161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4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X open reading frame 1 (CXorf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8E-0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8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6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2973),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6817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758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0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ranslokin (KIAA0092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4064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32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4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inase suppressor of ra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832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25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6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DP glycosyltransferase 2 family, polypeptide B7  (UGT2B7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6648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7143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14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3338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0379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703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0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ubby homolog (mouse) (TUB), transcript variant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192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263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1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L2-like 10 (apoptosis facilitator) (BCL2L1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292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1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8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pase, endothelial (LIPG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781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74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6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olute carrier family 34 (sodium phosphate), member 2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632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420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11 open reading frame 9 (C11orf9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164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20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7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DKFZP434L1717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0539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100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9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plicing factor 3b, subunit 2, 145kDa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455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9625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4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epsin (transmembrane protease, serine 1) (HPN),  transcript variant 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805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849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3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inetochore associated 1 (KNTC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4070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59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6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1A, member RAS oncogene family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822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362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lutamate receptor, ionotropic, kainate 2 (GRIK2),  transcript variant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7675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3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9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aperonin containing TCP1, subunit 6B (zeta 2)  (CCT6B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047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25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9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DKFZp761H07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9562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961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51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11lgp1e-like (LGP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874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905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enosine deaminase, RNA-specific, B2 (RED2 homolog  rat) (ADARB2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618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880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950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BC016816 (LOC11595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825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783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80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-cell activation NFKB-like protein (TA-NFKBH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846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508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40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naJ protein (DNAJ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7692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438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47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eratin 20 (KRT2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396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405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22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37266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512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38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32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uclear receptor binding SET domain protein 1 (NSD1),  transcript variant 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764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340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40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31751),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696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938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54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-binding region (RNP1, RRM) containing 1 (RNPC1),  transcript variant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007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488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7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 disintegrin-like and metalloprotease (reprolysin  type) with thrombospondin type 1 motif, 7 (ADAMTS7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0670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027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82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osphoprotein associated with glycosphingolipid-enriched microdomains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69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931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6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ibosomal protein L3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830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568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61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estis expressed sequence 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23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853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09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BC00754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24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564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3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iscs, large (Drosophila) homolog 5 (DLG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836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564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6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22457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8327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823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58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2703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124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901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D, mothers against decapentaplegic homolog 6  (Drosophila) (MADH6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766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700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01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302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999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836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44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-like protein 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420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360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01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I-105 protein (CGI-105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467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267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itogen-activated protein kinase 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664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257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1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eriaxin (PRX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2146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582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20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-coupled receptor 10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295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307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2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lycoprotein A33 (transmembrane) (GPA33),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735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031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1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uchromatic histone methyltransferase 1 (Eu-HMTase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7075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67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9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otassium voltage-gated channel, Isk-related family,  member 2 (KCNE2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698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455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3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Vasoactive intestinal peptide receptor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6440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605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330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15716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705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318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72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n-28 homolog (C. elegans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668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836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7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.17969:KIAA0663 gene product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315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459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281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13057),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775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306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72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sistin (RETN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8596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547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0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ndoleamine-pyrrole 2,3 dioxygenase (INDO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6089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893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inesin family member 1A (KIF1A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386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753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02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34790 (FLJ3479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307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358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33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22 open reading frame 20 (C22orf2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035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690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ranzyme B (granzyme 2, cytotoxic  T-lymphocyte-associated serine esterase 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5615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54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18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1061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89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649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ale germ cell-associated kinase (MAK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169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472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875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1446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142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3417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vanced glycosylation end product-specific receptor  (AGER), transcript variant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984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926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11 open reading frame 8 (C11orf8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9976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64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6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emokine (C-X-C motif) receptor 6 (CXCR6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763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634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816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C348162   hypothetical protein 348162   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981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148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5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olute carrier family 6 (neurotransmitter  transporter), member 14 (SLC6A14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3166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038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6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uppression of tumorigenicity 5 (ST5), transcript  variant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714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959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0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parc/osteonectin, cwcv and kazal-like domains proteoglycan (testican) 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1301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94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48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droxyprostaglandin dehydrogenase 15-(NAD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8688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918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12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F beta-inducible nuclear protein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30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8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1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hymosin, beta 4, X-linked (TMSB4X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71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836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689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estes development-related NYD-SP2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9E-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812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46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terol O-acyltransferase (acyl-Coenzyme A: cholesterol acyltransferase) 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2363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801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renergic, beta-1-, receptor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130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973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ctivin A receptor type II-like 1 (ACVRL1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1819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96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117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omolog of rat orphan transporter v7-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7126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586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273</w:t>
            </w:r>
          </w:p>
        </w:tc>
        <w:tc>
          <w:tcPr>
            <w:tcW w:w="43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10970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954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227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58</w:t>
            </w:r>
          </w:p>
        </w:tc>
        <w:tc>
          <w:tcPr>
            <w:tcW w:w="43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I1-associated protein 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575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068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i/>
      <w:color w:val="0000FF"/>
      <w:lang w:val="en-U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16:16:00Z</dcterms:created>
  <dc:creator>Investigacion</dc:creator>
  <dc:description/>
  <dc:language>en-US</dc:language>
  <cp:lastModifiedBy>Investigacion</cp:lastModifiedBy>
  <dcterms:modified xsi:type="dcterms:W3CDTF">2007-05-09T20:09:00Z</dcterms:modified>
  <cp:revision>9</cp:revision>
  <dc:subject/>
  <dc:title>Supporting Table 2 </dc:title>
</cp:coreProperties>
</file>